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C7D61" w14:textId="3ED5EA1E" w:rsidR="006310E0" w:rsidRDefault="00A33B23" w:rsidP="00A33B23">
      <w:pPr>
        <w:jc w:val="center"/>
        <w:rPr>
          <w:rFonts w:ascii="Times New Roman" w:hAnsi="Times New Roman" w:cs="Times New Roman"/>
          <w:sz w:val="32"/>
          <w:szCs w:val="32"/>
        </w:rPr>
      </w:pPr>
      <w:r w:rsidRPr="00A33B23">
        <w:rPr>
          <w:rFonts w:ascii="Times New Roman" w:hAnsi="Times New Roman" w:cs="Times New Roman"/>
          <w:sz w:val="32"/>
          <w:szCs w:val="32"/>
        </w:rPr>
        <w:t>Supplementary</w:t>
      </w:r>
    </w:p>
    <w:p w14:paraId="2F8363F4" w14:textId="29191960" w:rsidR="00A33B23" w:rsidRPr="00A33B23" w:rsidRDefault="00A33B23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A33B2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A33B2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F9459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A33B2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earch Strategy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838"/>
        <w:gridCol w:w="576"/>
        <w:gridCol w:w="5803"/>
      </w:tblGrid>
      <w:tr w:rsidR="00A33B23" w:rsidRPr="00A33B23" w14:paraId="61E3288D" w14:textId="77777777" w:rsidTr="00A33B23">
        <w:trPr>
          <w:trHeight w:val="31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78DF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CA7F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Strategy</w:t>
            </w:r>
          </w:p>
        </w:tc>
      </w:tr>
      <w:tr w:rsidR="00A33B23" w:rsidRPr="00A33B23" w14:paraId="6D847AE5" w14:textId="77777777" w:rsidTr="00A33B23">
        <w:trPr>
          <w:trHeight w:val="158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78ED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3B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F1A2E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C3545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"Phototherapy"[Mesh]) OR ((((((((((</w:t>
            </w:r>
            <w:proofErr w:type="gram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therapies[</w:t>
            </w:r>
            <w:proofErr w:type="gram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itle/Abstract]) OR (Therapy, 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[Title/Abstract])) OR (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erapies[Title/Abstract])) OR (Therapies, 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[Title/Abstract])) OR (Light Therapy[Title/Abstract])) OR (Light Therapies[Title/Abstract])) OR (Therapies, Light[Title/Abstract])) OR (Therapy, Light[Title/Abstract])) OR (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erapy[Title/Abstract]))</w:t>
            </w:r>
          </w:p>
        </w:tc>
      </w:tr>
      <w:tr w:rsidR="00A33B23" w:rsidRPr="00A33B23" w14:paraId="3C3B6D2A" w14:textId="77777777" w:rsidTr="00A33B23">
        <w:trPr>
          <w:trHeight w:val="155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B937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3E70F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40D34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(("Pregnancy"[Mesh]) OR ("Mothers"[Mesh])) OR ("Postpartum Period"[Mesh])) OR ((((((((</w:t>
            </w:r>
            <w:proofErr w:type="gram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gnancies[</w:t>
            </w:r>
            <w:proofErr w:type="gram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tle/Abstract]) OR (Gestation[Title/Abstract])) OR (Mother[Title/Abstract])) OR (Period, Postpartum[Title/Abstract])) OR (Postpartum[Title/Abstract])) OR (Postpartum Women[Title/Abstract])) OR (Women, Postpartum[Title/Abstract])) OR (Puerperium[Title/Abstract]))</w:t>
            </w:r>
          </w:p>
        </w:tc>
      </w:tr>
      <w:tr w:rsidR="00A33B23" w:rsidRPr="00A33B23" w14:paraId="21CF5F62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7C5F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2692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9B20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 AND #2</w:t>
            </w:r>
          </w:p>
        </w:tc>
      </w:tr>
      <w:tr w:rsidR="00A33B23" w:rsidRPr="00A33B23" w14:paraId="3C3A6962" w14:textId="77777777" w:rsidTr="00A33B23">
        <w:trPr>
          <w:trHeight w:val="32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AE5DB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chrane Libr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0BF54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8B8E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escriptor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：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[Phototherapy] explode all trees</w:t>
            </w:r>
          </w:p>
        </w:tc>
      </w:tr>
      <w:tr w:rsidR="00A33B23" w:rsidRPr="00A33B23" w14:paraId="26263247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9AAE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EDCC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97FB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therapies</w:t>
            </w:r>
          </w:p>
        </w:tc>
      </w:tr>
      <w:tr w:rsidR="00A33B23" w:rsidRPr="00A33B23" w14:paraId="468F9C4A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3A59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5270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69A06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rapy, 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</w:p>
        </w:tc>
      </w:tr>
      <w:tr w:rsidR="00A33B23" w:rsidRPr="00A33B23" w14:paraId="03A1AB35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BA10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C268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E3B31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erapies</w:t>
            </w:r>
          </w:p>
        </w:tc>
      </w:tr>
      <w:tr w:rsidR="00A33B23" w:rsidRPr="00A33B23" w14:paraId="0C06CF5D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D30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91439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9AB8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rapies, 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</w:p>
        </w:tc>
      </w:tr>
      <w:tr w:rsidR="00A33B23" w:rsidRPr="00A33B23" w14:paraId="473642DF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DCA6B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B6E7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8E3C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ght Therapy</w:t>
            </w:r>
          </w:p>
        </w:tc>
      </w:tr>
      <w:tr w:rsidR="00A33B23" w:rsidRPr="00A33B23" w14:paraId="0259FD54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441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14548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B9899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ght Therapies</w:t>
            </w:r>
          </w:p>
        </w:tc>
      </w:tr>
      <w:tr w:rsidR="00A33B23" w:rsidRPr="00A33B23" w14:paraId="4EED33D6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278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13FB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6EA08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rapies, Light</w:t>
            </w:r>
          </w:p>
        </w:tc>
      </w:tr>
      <w:tr w:rsidR="00A33B23" w:rsidRPr="00A33B23" w14:paraId="67CB016E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673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5A375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CA5A1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rapy, Light</w:t>
            </w:r>
          </w:p>
        </w:tc>
      </w:tr>
      <w:tr w:rsidR="00A33B23" w:rsidRPr="00A33B23" w14:paraId="2023C85B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2C12F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A1B5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6B3F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erapy</w:t>
            </w:r>
          </w:p>
        </w:tc>
      </w:tr>
      <w:tr w:rsidR="00A33B23" w:rsidRPr="00A33B23" w14:paraId="2B5179D8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9FDA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420FE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294C1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#1 OR #2 OR #3 OR #4 OR #5 OR #6 OR #7 OR #8 OR #9 OR #10 </w:t>
            </w:r>
          </w:p>
        </w:tc>
      </w:tr>
      <w:tr w:rsidR="00A33B23" w:rsidRPr="00A33B23" w14:paraId="53D7FA4F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C231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C12F6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031E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escriptor: [Pregnancy] explode all trees</w:t>
            </w:r>
          </w:p>
        </w:tc>
      </w:tr>
      <w:tr w:rsidR="00A33B23" w:rsidRPr="00A33B23" w14:paraId="1553EE3C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A7ECB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F0045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A3EB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escriptor: [Mothers] explode all trees</w:t>
            </w:r>
          </w:p>
        </w:tc>
      </w:tr>
      <w:tr w:rsidR="00A33B23" w:rsidRPr="00A33B23" w14:paraId="4DC689F1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36C8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D7F54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AB035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escriptor: [Postpartum Period] explode all trees</w:t>
            </w:r>
          </w:p>
        </w:tc>
      </w:tr>
      <w:tr w:rsidR="00A33B23" w:rsidRPr="00A33B23" w14:paraId="47B1D33B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6AE3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6D27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41E0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gnancies</w:t>
            </w:r>
          </w:p>
        </w:tc>
      </w:tr>
      <w:tr w:rsidR="00A33B23" w:rsidRPr="00A33B23" w14:paraId="0E7A2359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157A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D482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6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53AB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station</w:t>
            </w:r>
          </w:p>
        </w:tc>
      </w:tr>
      <w:tr w:rsidR="00A33B23" w:rsidRPr="00A33B23" w14:paraId="40D25D94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CEE4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FFE8E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7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585FF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ther</w:t>
            </w:r>
          </w:p>
        </w:tc>
      </w:tr>
      <w:tr w:rsidR="00A33B23" w:rsidRPr="00A33B23" w14:paraId="34E23A1D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CDDB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2A559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8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E287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iod, Postpartum</w:t>
            </w:r>
          </w:p>
        </w:tc>
      </w:tr>
      <w:tr w:rsidR="00A33B23" w:rsidRPr="00A33B23" w14:paraId="6B2454A9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C33D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CA521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9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7B26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partum</w:t>
            </w:r>
          </w:p>
        </w:tc>
      </w:tr>
      <w:tr w:rsidR="00A33B23" w:rsidRPr="00A33B23" w14:paraId="4E22D4ED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0D486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5FFB5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0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F934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partum Women</w:t>
            </w:r>
          </w:p>
        </w:tc>
      </w:tr>
      <w:tr w:rsidR="00A33B23" w:rsidRPr="00A33B23" w14:paraId="2B272554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F6DC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3316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BFD0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omen, Postpartum</w:t>
            </w:r>
          </w:p>
        </w:tc>
      </w:tr>
      <w:tr w:rsidR="00A33B23" w:rsidRPr="00A33B23" w14:paraId="7858FFF1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FBFF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32B6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53116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uerperium</w:t>
            </w:r>
          </w:p>
        </w:tc>
      </w:tr>
      <w:tr w:rsidR="00A33B23" w:rsidRPr="00A33B23" w14:paraId="5DFFE50E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FB06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FDA0E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D151E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2 OR #13 OR #14 OR #15 OR #16 OR #17 OR #18 OR #19 OR #20 OR #21 OR #22</w:t>
            </w:r>
          </w:p>
        </w:tc>
      </w:tr>
      <w:tr w:rsidR="00A33B23" w:rsidRPr="00A33B23" w14:paraId="04820B29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3D0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9017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94C54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1 AND #23</w:t>
            </w:r>
          </w:p>
        </w:tc>
      </w:tr>
      <w:tr w:rsidR="00A33B23" w:rsidRPr="00A33B23" w14:paraId="784B8C15" w14:textId="77777777" w:rsidTr="00A33B23">
        <w:trPr>
          <w:trHeight w:val="31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2D2CE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mb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DD11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A8E2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therapy'/exp</w:t>
            </w:r>
          </w:p>
        </w:tc>
      </w:tr>
      <w:tr w:rsidR="00A33B23" w:rsidRPr="00A33B23" w14:paraId="25A2C8AC" w14:textId="77777777" w:rsidTr="00A33B23">
        <w:trPr>
          <w:trHeight w:val="124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A0AC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B2AD1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636D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therapies:ti</w:t>
            </w:r>
            <w:proofErr w:type="gram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 'Therapy, 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erapies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 'Therapies, 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 'Light Therapy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 'Light Therapies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 'Therapies, Light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 'Therapy, Light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erapy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A33B23" w:rsidRPr="00A33B23" w14:paraId="0188D0E9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93DE8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8DBC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51E5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#1 OR #2 </w:t>
            </w:r>
          </w:p>
        </w:tc>
      </w:tr>
      <w:tr w:rsidR="00A33B23" w:rsidRPr="00A33B23" w14:paraId="08D2C3F9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3390F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0DA0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A15CB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puerperium'/exp</w:t>
            </w:r>
          </w:p>
        </w:tc>
      </w:tr>
      <w:tr w:rsidR="00A33B23" w:rsidRPr="00A33B23" w14:paraId="66C43CD5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4D5E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F3D29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A2ED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mothers'/exp</w:t>
            </w:r>
          </w:p>
        </w:tc>
      </w:tr>
      <w:tr w:rsidR="00A33B23" w:rsidRPr="00A33B23" w14:paraId="56FD50E6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E96D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D795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3EFA5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pregnancy'/exp</w:t>
            </w:r>
          </w:p>
        </w:tc>
      </w:tr>
      <w:tr w:rsidR="00A33B23" w:rsidRPr="00A33B23" w14:paraId="071A083C" w14:textId="77777777" w:rsidTr="00A33B23">
        <w:trPr>
          <w:trHeight w:val="93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57E17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31FD6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9024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postpartum period</w:t>
            </w:r>
            <w:proofErr w:type="gram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 'pregnancies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 'gestation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 'mother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 'period, postpartum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 'postpartum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 'postpartum women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R 'women, postpartum':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A33B23" w:rsidRPr="00A33B23" w14:paraId="1BB30B3E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AAB7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164A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0164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4 OR #5 OR #6 OR #7</w:t>
            </w:r>
          </w:p>
        </w:tc>
      </w:tr>
      <w:tr w:rsidR="00A33B23" w:rsidRPr="00A33B23" w14:paraId="16B8CEAB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30996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3A4F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BAF82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3 AND #8</w:t>
            </w:r>
          </w:p>
        </w:tc>
      </w:tr>
      <w:tr w:rsidR="00A33B23" w:rsidRPr="00A33B23" w14:paraId="6E4B697C" w14:textId="77777777" w:rsidTr="00A33B23">
        <w:trPr>
          <w:trHeight w:val="93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D31B0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b of Science Core Collec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8164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BD731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</w:t>
            </w:r>
            <w:proofErr w:type="gram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(</w:t>
            </w:r>
            <w:proofErr w:type="gram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hototherapy OR Phototherapies OR "Therapy, 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 OR "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erapies" OR "Therapies, 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 OR "Light Therapy" OR "Light Therapies" OR "Therapies, Light" OR "Therapy, Light" OR "</w:t>
            </w:r>
            <w:proofErr w:type="spell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toradiation</w:t>
            </w:r>
            <w:proofErr w:type="spell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erapy" )</w:t>
            </w:r>
          </w:p>
        </w:tc>
      </w:tr>
      <w:tr w:rsidR="00A33B23" w:rsidRPr="00A33B23" w14:paraId="244E2B8B" w14:textId="77777777" w:rsidTr="00A33B23">
        <w:trPr>
          <w:trHeight w:val="93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AAF75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A0D9F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958BE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</w:t>
            </w:r>
            <w:proofErr w:type="gram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(</w:t>
            </w:r>
            <w:proofErr w:type="gram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gnancy OR Mothers OR "Postpartum Period" OR Pregnancies OR Gestation OR Mother OR "Period, Postpartum" OR Postpartum OR "Postpartum Women" OR "Women, Postpartum" OR Puerperium)</w:t>
            </w:r>
          </w:p>
        </w:tc>
      </w:tr>
      <w:tr w:rsidR="00A33B23" w:rsidRPr="00A33B23" w14:paraId="73DEAFE1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9480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C9719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D6529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 AND #2</w:t>
            </w:r>
          </w:p>
        </w:tc>
      </w:tr>
      <w:tr w:rsidR="00A33B23" w:rsidRPr="00A33B23" w14:paraId="549819EB" w14:textId="77777777" w:rsidTr="00A33B23">
        <w:trPr>
          <w:trHeight w:val="31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E50B6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nese National Knowledge Infrastructure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（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NKI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B274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E2AAE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 %= 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光疗法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 OR TKA = 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光照治疗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+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光疗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+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强光治疗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+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强光疗法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</w:t>
            </w:r>
          </w:p>
        </w:tc>
      </w:tr>
      <w:tr w:rsidR="00A33B23" w:rsidRPr="00A33B23" w14:paraId="3E73B568" w14:textId="77777777" w:rsidTr="00A33B23">
        <w:trPr>
          <w:trHeight w:val="6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73BD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071E9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EF5AD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 %= 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围产期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 OR SU %= 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产后期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 OR SU %= 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孕妇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  OR SU %= 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母亲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 OR SU %= 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妊娠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 OR TKA = 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围生期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+'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妊娠期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</w:t>
            </w:r>
          </w:p>
        </w:tc>
      </w:tr>
      <w:tr w:rsidR="00A33B23" w:rsidRPr="00A33B23" w14:paraId="2EE7BF39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31C29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C58BE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530A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 AND #2</w:t>
            </w:r>
          </w:p>
        </w:tc>
      </w:tr>
      <w:tr w:rsidR="00A33B23" w:rsidRPr="00A33B23" w14:paraId="31631659" w14:textId="77777777" w:rsidTr="00A33B23">
        <w:trPr>
          <w:trHeight w:val="62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FB7A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 xml:space="preserve">Chinese Biomedical </w:t>
            </w:r>
            <w:proofErr w:type="gramStart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tabase(</w:t>
            </w:r>
            <w:proofErr w:type="gramEnd"/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B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5B2F4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EE4FA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光疗法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加权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扩展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) OR (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光照治疗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常用字段</w:t>
            </w:r>
            <w:r w:rsidRPr="00A33B23">
              <w:rPr>
                <w:rFonts w:ascii="宋体" w:eastAsia="宋体" w:hAnsi="宋体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智能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 OR 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光疗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常用字段</w:t>
            </w:r>
            <w:r w:rsidRPr="00A33B23">
              <w:rPr>
                <w:rFonts w:ascii="宋体" w:eastAsia="宋体" w:hAnsi="宋体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智能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 OR 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强光疗法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常用字段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智能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 OR 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强光治疗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常用字段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智能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)</w:t>
            </w:r>
          </w:p>
        </w:tc>
      </w:tr>
      <w:tr w:rsidR="00A33B23" w:rsidRPr="00A33B23" w14:paraId="25A48C32" w14:textId="77777777" w:rsidTr="00A33B23">
        <w:trPr>
          <w:trHeight w:val="64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31C5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B1973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C242C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围产期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加权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扩展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) OR (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孕妇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加权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扩展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) OR (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产后期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加权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扩展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) OR (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母亲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加权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扩展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) OR (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围生期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常用字段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智能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 OR "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妊娠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"[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常用字段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</w:t>
            </w:r>
            <w:r w:rsidRPr="00A33B23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智能</w:t>
            </w: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])</w:t>
            </w:r>
          </w:p>
        </w:tc>
      </w:tr>
      <w:tr w:rsidR="00A33B23" w:rsidRPr="00A33B23" w14:paraId="2CC4F767" w14:textId="77777777" w:rsidTr="00A33B23">
        <w:trPr>
          <w:trHeight w:val="31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31655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C8F3F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051F4" w14:textId="77777777" w:rsidR="00A33B23" w:rsidRPr="00A33B23" w:rsidRDefault="00A33B23" w:rsidP="00A33B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3B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1 AND #2</w:t>
            </w:r>
          </w:p>
        </w:tc>
      </w:tr>
    </w:tbl>
    <w:p w14:paraId="2B733645" w14:textId="21A819BE" w:rsidR="00A33B23" w:rsidRPr="00D57F74" w:rsidRDefault="00A33B23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8F04000" w14:textId="43D41FC2" w:rsidR="00D57F74" w:rsidRPr="00D57F74" w:rsidRDefault="00D57F74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951087E" w14:textId="64BFABB4" w:rsidR="00E17A4D" w:rsidRDefault="00E17A4D" w:rsidP="00A33B23">
      <w:pPr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282B01BE" w14:textId="14EE9857" w:rsidR="00E17A4D" w:rsidRDefault="00E17A4D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056EB91" w14:textId="77777777" w:rsidR="00E17A4D" w:rsidRPr="00D57F74" w:rsidRDefault="00E17A4D" w:rsidP="00A33B23">
      <w:pPr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2C9DCBAC" w14:textId="77777777" w:rsidR="0042716F" w:rsidRDefault="0042716F" w:rsidP="0042716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2. </w:t>
      </w:r>
      <w:r w:rsidRPr="00E17A4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Funnel plot</w:t>
      </w:r>
    </w:p>
    <w:p w14:paraId="3C9B5429" w14:textId="77777777" w:rsidR="0042716F" w:rsidRDefault="0042716F" w:rsidP="0042716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E17A4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drawing>
          <wp:inline distT="0" distB="0" distL="0" distR="0" wp14:anchorId="2DF87818" wp14:editId="30240A56">
            <wp:extent cx="3345573" cy="221615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55845" cy="2222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374D1" w14:textId="71AD4202" w:rsidR="00D57F74" w:rsidRDefault="00D57F74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ECA2C7B" w14:textId="4D1937EF" w:rsidR="0042716F" w:rsidRDefault="0042716F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B83B014" w14:textId="6606CA74" w:rsidR="0042716F" w:rsidRDefault="0042716F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D91A027" w14:textId="46B9D41B" w:rsidR="0042716F" w:rsidRDefault="0042716F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44F5B32" w14:textId="336A77F0" w:rsidR="0042716F" w:rsidRDefault="0042716F" w:rsidP="00A33B23">
      <w:pPr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168805CF" w14:textId="77777777" w:rsidR="0042716F" w:rsidRDefault="0042716F" w:rsidP="00A33B23">
      <w:pPr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6A626AA7" w14:textId="1FD1DAFB" w:rsidR="00D57F74" w:rsidRDefault="00D57F74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="0053158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10144" w:rsidRPr="0051014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Forest plot of the effects of light therapy for depression (before excluding)</w:t>
      </w:r>
    </w:p>
    <w:p w14:paraId="2FA436C2" w14:textId="77777777" w:rsidR="0053158E" w:rsidRDefault="00E17A4D" w:rsidP="00A33B23">
      <w:pPr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sectPr w:rsidR="0053158E" w:rsidSect="00A33B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17A4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drawing>
          <wp:inline distT="0" distB="0" distL="0" distR="0" wp14:anchorId="3263D145" wp14:editId="169C9E20">
            <wp:extent cx="5274310" cy="14636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2123" b="-1"/>
                    <a:stretch/>
                  </pic:blipFill>
                  <pic:spPr bwMode="auto">
                    <a:xfrm>
                      <a:off x="0" y="0"/>
                      <a:ext cx="5274310" cy="146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87EFC7" w14:textId="22DD1A8B" w:rsidR="00E17A4D" w:rsidRDefault="00E17A4D" w:rsidP="00A33B23">
      <w:pPr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131A0F18" w14:textId="61C46F37" w:rsidR="00E17A4D" w:rsidRDefault="0042716F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4. </w:t>
      </w:r>
      <w:r w:rsidR="00D9359C" w:rsidRPr="00D9359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 overall quality of the evidence</w:t>
      </w:r>
    </w:p>
    <w:p w14:paraId="25C6D682" w14:textId="77777777" w:rsidR="00D9359C" w:rsidRDefault="00D9359C" w:rsidP="00D9359C">
      <w:pPr>
        <w:rPr>
          <w:b/>
          <w:bCs/>
        </w:rPr>
      </w:pPr>
      <w:r>
        <w:rPr>
          <w:b/>
          <w:bCs/>
        </w:rPr>
        <w:t>GRADE table illustrating the respective certainty of evidence and clinical importance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7"/>
        <w:gridCol w:w="1117"/>
        <w:gridCol w:w="1222"/>
        <w:gridCol w:w="1412"/>
        <w:gridCol w:w="1012"/>
        <w:gridCol w:w="942"/>
        <w:gridCol w:w="1478"/>
        <w:gridCol w:w="894"/>
        <w:gridCol w:w="599"/>
        <w:gridCol w:w="656"/>
        <w:gridCol w:w="2027"/>
        <w:gridCol w:w="767"/>
        <w:gridCol w:w="893"/>
        <w:gridCol w:w="36"/>
      </w:tblGrid>
      <w:tr w:rsidR="00D9359C" w14:paraId="65A51AD3" w14:textId="77777777" w:rsidTr="00752BB5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8200E32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0CD6D41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3E52F54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A5585C1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DF90797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D9359C" w14:paraId="27800F66" w14:textId="77777777" w:rsidTr="00752BB5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02EADF" w14:textId="77777777" w:rsidR="00D9359C" w:rsidRDefault="00D9359C" w:rsidP="00752BB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914CD" w14:textId="77777777" w:rsidR="00D9359C" w:rsidRDefault="00D9359C" w:rsidP="00752BB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9FC141" w14:textId="77777777" w:rsidR="00D9359C" w:rsidRDefault="00D9359C" w:rsidP="00752BB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C5D114" w14:textId="77777777" w:rsidR="00D9359C" w:rsidRDefault="00D9359C" w:rsidP="00752BB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2A668" w14:textId="77777777" w:rsidR="00D9359C" w:rsidRDefault="00D9359C" w:rsidP="00752BB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FE6E230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3158E" w14:paraId="0CE8F98D" w14:textId="77777777" w:rsidTr="00752BB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6DB8C3A" w14:textId="77777777" w:rsidR="00D9359C" w:rsidRDefault="00D9359C" w:rsidP="00752BB5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F9F748B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346F2DC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3DF86C9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142B4F3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7249649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1A6375A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0A64074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ight therap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50363ED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E1D675F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9136D1E" w14:textId="77777777" w:rsidR="00D9359C" w:rsidRDefault="00D9359C" w:rsidP="00752B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4E0E49" w14:textId="77777777" w:rsidR="00D9359C" w:rsidRDefault="00D9359C" w:rsidP="00752BB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86E00F" w14:textId="77777777" w:rsidR="00D9359C" w:rsidRDefault="00D9359C" w:rsidP="00752BB5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B4E7B9C" w14:textId="77777777" w:rsidR="00D9359C" w:rsidRDefault="00D9359C" w:rsidP="00752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59C" w14:paraId="58329871" w14:textId="77777777" w:rsidTr="00752BB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0BA3CA9" w14:textId="77777777" w:rsidR="00D9359C" w:rsidRDefault="00D9359C" w:rsidP="00752BB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pression (Better indicated by lower values)</w:t>
            </w:r>
          </w:p>
        </w:tc>
        <w:tc>
          <w:tcPr>
            <w:tcW w:w="0" w:type="auto"/>
            <w:vAlign w:val="center"/>
            <w:hideMark/>
          </w:tcPr>
          <w:p w14:paraId="63B60033" w14:textId="77777777" w:rsidR="00D9359C" w:rsidRDefault="00D9359C" w:rsidP="00752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59C" w14:paraId="5B1B4621" w14:textId="77777777" w:rsidTr="00752BB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F00D1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F1CA1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A2A01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A0FDA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EED78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8F52D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29E5B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1EF2F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21CE18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C3779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9051B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34 higher (0.08 to 0.61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5C93C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5AFE7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0" w:type="auto"/>
            <w:vAlign w:val="center"/>
            <w:hideMark/>
          </w:tcPr>
          <w:p w14:paraId="431A1819" w14:textId="77777777" w:rsidR="00D9359C" w:rsidRDefault="00D9359C" w:rsidP="00752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59C" w14:paraId="5C851302" w14:textId="77777777" w:rsidTr="00752BB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05E5208" w14:textId="77777777" w:rsidR="00D9359C" w:rsidRDefault="00D9359C" w:rsidP="00752BB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leep (Better indicated by lower values)</w:t>
            </w:r>
          </w:p>
        </w:tc>
        <w:tc>
          <w:tcPr>
            <w:tcW w:w="0" w:type="auto"/>
            <w:vAlign w:val="center"/>
            <w:hideMark/>
          </w:tcPr>
          <w:p w14:paraId="7D7DC1E9" w14:textId="77777777" w:rsidR="00D9359C" w:rsidRDefault="00D9359C" w:rsidP="00752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59C" w14:paraId="418240DC" w14:textId="77777777" w:rsidTr="00752BB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72E3B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58CF5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D9934" w14:textId="77777777" w:rsidR="00D9359C" w:rsidRDefault="00D9359C" w:rsidP="00752B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B1FA8" w14:textId="77777777" w:rsidR="00D9359C" w:rsidRDefault="00D9359C" w:rsidP="00752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A399D" w14:textId="77777777" w:rsidR="00D9359C" w:rsidRDefault="00D9359C" w:rsidP="00752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0FDBF" w14:textId="77777777" w:rsidR="00D9359C" w:rsidRDefault="00D9359C" w:rsidP="00752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36DB0" w14:textId="77777777" w:rsidR="00D9359C" w:rsidRDefault="00D9359C" w:rsidP="00752BB5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3E8F5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CC7C1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845A1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3F78C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64 higher (0.28 to 1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2C8954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9D42B1" w14:textId="77777777" w:rsidR="00D9359C" w:rsidRDefault="00D9359C" w:rsidP="00752B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0" w:type="auto"/>
            <w:vAlign w:val="center"/>
            <w:hideMark/>
          </w:tcPr>
          <w:p w14:paraId="6D145EB5" w14:textId="77777777" w:rsidR="00D9359C" w:rsidRDefault="00D9359C" w:rsidP="00752B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CFF228C" w14:textId="77777777" w:rsidR="00D9359C" w:rsidRPr="00AE781B" w:rsidRDefault="00D9359C" w:rsidP="00D9359C"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Moderate heterogeneity (I2=43%). 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There are differences in the control methods used. Some studies used dim light and some used regular ward lighting.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There was variation in the interventions across the studies. Light therapy was used at different times and the intensity and time of light was not exactly the same.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4</w:t>
      </w:r>
      <w:r>
        <w:rPr>
          <w:rFonts w:ascii="Arial" w:hAnsi="Arial" w:cs="Arial"/>
          <w:color w:val="000000"/>
          <w:sz w:val="16"/>
          <w:szCs w:val="16"/>
        </w:rPr>
        <w:t xml:space="preserve"> All studies had less than 50 samples per group.</w:t>
      </w:r>
    </w:p>
    <w:p w14:paraId="14BF0A2B" w14:textId="7FF5DFF8" w:rsidR="00E17A4D" w:rsidRDefault="00E17A4D" w:rsidP="00A33B2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69E30D2" w14:textId="77777777" w:rsidR="00E17A4D" w:rsidRPr="00D57F74" w:rsidRDefault="00E17A4D" w:rsidP="00A33B23">
      <w:pPr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sectPr w:rsidR="00E17A4D" w:rsidRPr="00D57F74" w:rsidSect="005315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B23"/>
    <w:rsid w:val="0042716F"/>
    <w:rsid w:val="00510144"/>
    <w:rsid w:val="0053158E"/>
    <w:rsid w:val="006310E0"/>
    <w:rsid w:val="00A33B23"/>
    <w:rsid w:val="00D57F74"/>
    <w:rsid w:val="00D9359C"/>
    <w:rsid w:val="00E17A4D"/>
    <w:rsid w:val="00F9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E24EC"/>
  <w15:chartTrackingRefBased/>
  <w15:docId w15:val="{0A4DB179-3260-47E5-BA85-A34810B88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8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76</Words>
  <Characters>3820</Characters>
  <Application>Microsoft Office Word</Application>
  <DocSecurity>0</DocSecurity>
  <Lines>76</Lines>
  <Paragraphs>22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1</cp:revision>
  <dcterms:created xsi:type="dcterms:W3CDTF">2023-01-28T13:00:00Z</dcterms:created>
  <dcterms:modified xsi:type="dcterms:W3CDTF">2023-01-28T13:25:00Z</dcterms:modified>
</cp:coreProperties>
</file>